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5"/>
        <w:rPr/>
      </w:pPr>
      <w:r>
        <w:rPr/>
        <w:t>Additional file 1: Table S1. Scale for Quality Assessment</w:t>
      </w:r>
    </w:p>
    <w:tbl>
      <w:tblPr>
        <w:tblW w:w="9975" w:type="dxa"/>
        <w:jc w:val="left"/>
        <w:tblInd w:w="1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5"/>
        <w:gridCol w:w="1470"/>
      </w:tblGrid>
      <w:tr>
        <w:trPr/>
        <w:tc>
          <w:tcPr>
            <w:tcW w:w="85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riteria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core</w:t>
            </w:r>
          </w:p>
        </w:tc>
      </w:tr>
      <w:tr>
        <w:trPr/>
        <w:tc>
          <w:tcPr>
            <w:tcW w:w="8505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presentativeness</w:t>
            </w:r>
            <w:r>
              <w:rPr/>
              <w:t xml:space="preserve"> of cases</w:t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Selected from population or cancer registry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Selected from any gynaecology /surgery service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Selected without clearly defined sampling frame or with extensive inclusion/exclusion criteria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/>
              <w:t>Credibility</w:t>
            </w:r>
            <w:r>
              <w:rPr/>
              <w:t xml:space="preserve"> of control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Population-</w:t>
            </w:r>
            <w:r>
              <w:rPr/>
              <w:t xml:space="preserve"> or neighbor- b</w:t>
            </w:r>
            <w:r>
              <w:rPr/>
              <w:t>ase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Blood donors or volunteer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Hospital-based (cancer-free patients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Healthy volunteers, but without total descriptio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G</w:t>
            </w:r>
            <w:r>
              <w:rPr/>
              <w:t>ynaecology patient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Not describe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/>
              <w:t>Ascertainment of endometrial cancer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Histo</w:t>
            </w:r>
            <w:r>
              <w:rPr/>
              <w:t xml:space="preserve">logical or </w:t>
            </w:r>
            <w:r>
              <w:rPr/>
              <w:t>pathologic</w:t>
            </w:r>
            <w:r>
              <w:rPr/>
              <w:t>al</w:t>
            </w:r>
            <w:r>
              <w:rPr/>
              <w:t xml:space="preserve"> confirm</w:t>
            </w:r>
            <w:r>
              <w:rPr/>
              <w:t>atio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Diagnosis of endometrial cancer by patient medical recor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ot describe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left="101" w:hanging="101"/>
              <w:rPr/>
            </w:pPr>
            <w:r>
              <w:rPr/>
              <w:t>Genotyping examinatio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Genotyping done under ‘‘blinded’’ condition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Unblinded or not mentioned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/>
              <w:t>Hardy-Weinberg equilibrium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Hardy-Weinberg equilibrium in control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 xml:space="preserve">Hardy-Weinberg </w:t>
            </w:r>
            <w:r>
              <w:rPr/>
              <w:t>dis</w:t>
            </w:r>
            <w:r>
              <w:rPr/>
              <w:t>equilibrium</w:t>
            </w:r>
            <w:r>
              <w:rPr/>
              <w:t xml:space="preserve"> in control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No checking for Hardy-Weinberg disequilibrium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rPr/>
            </w:pPr>
            <w:r>
              <w:rPr/>
              <w:t>Association assessment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Assess association between genotypes and</w:t>
            </w:r>
            <w:r>
              <w:rPr/>
              <w:t xml:space="preserve"> </w:t>
            </w:r>
            <w:r>
              <w:rPr/>
              <w:t>endometrial cancer with appropriate statistics and</w:t>
            </w:r>
            <w:r>
              <w:rPr/>
              <w:t xml:space="preserve"> </w:t>
            </w:r>
            <w:r>
              <w:rPr/>
              <w:t>adjustment for confounder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05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Assess association between genotypes and</w:t>
            </w:r>
            <w:r>
              <w:rPr/>
              <w:t xml:space="preserve"> </w:t>
            </w:r>
            <w:r>
              <w:rPr/>
              <w:t>endometrial cancer with appropriate statistics without</w:t>
            </w:r>
            <w:r>
              <w:rPr/>
              <w:t xml:space="preserve"> </w:t>
            </w:r>
            <w:r>
              <w:rPr/>
              <w:t>adjustment for confounders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0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>Inappropriate statistics used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tabs>
          <w:tab w:val="clear" w:pos="420"/>
          <w:tab w:val="left" w:pos="2520" w:leader="none"/>
        </w:tabs>
        <w:rPr/>
      </w:pPr>
      <w:r>
        <w:rPr/>
      </w:r>
    </w:p>
    <w:p>
      <w:pPr>
        <w:pStyle w:val="Normal"/>
        <w:ind w:left="-1155" w:hanging="105"/>
        <w:rPr/>
      </w:pPr>
      <w:r>
        <w:rPr/>
      </w:r>
    </w:p>
    <w:sectPr>
      <w:type w:val="nextPage"/>
      <w:pgSz w:w="11906" w:h="16838"/>
      <w:pgMar w:left="840" w:right="1797" w:gutter="0" w:header="0" w:top="1091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00:39:00Z</dcterms:created>
  <dc:creator>微软用户</dc:creator>
  <dc:description/>
  <cp:keywords/>
  <dc:language>en-US</dc:language>
  <cp:lastModifiedBy>lomandam</cp:lastModifiedBy>
  <dcterms:modified xsi:type="dcterms:W3CDTF">2013-10-31T05:37:00Z</dcterms:modified>
  <cp:revision>5</cp:revision>
  <dc:subject/>
  <dc:title/>
</cp:coreProperties>
</file>